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728E" w:rsidRPr="00EA2BA1" w:rsidRDefault="00A5728E" w:rsidP="00A5728E">
      <w:pPr>
        <w:pStyle w:val="Heading2"/>
        <w:spacing w:line="480" w:lineRule="auto"/>
        <w:rPr>
          <w:rFonts w:ascii="Arial" w:hAnsi="Arial" w:cs="Arial"/>
        </w:rPr>
      </w:pPr>
      <w:bookmarkStart w:id="0" w:name="_GoBack"/>
      <w:bookmarkEnd w:id="0"/>
      <w:r w:rsidRPr="00EA2BA1">
        <w:rPr>
          <w:rFonts w:ascii="Arial" w:hAnsi="Arial" w:cs="Arial"/>
        </w:rPr>
        <w:t xml:space="preserve">Supplement A. References of Articles Reviewed 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eastAsia="Calibri" w:cs="Arial"/>
          <w:b/>
          <w:noProof/>
          <w:color w:val="000000" w:themeColor="text1"/>
        </w:rPr>
        <w:fldChar w:fldCharType="begin"/>
      </w:r>
      <w:r w:rsidRPr="00EA2BA1">
        <w:rPr>
          <w:rFonts w:cs="Arial"/>
          <w:b/>
          <w:color w:val="000000" w:themeColor="text1"/>
        </w:rPr>
        <w:instrText xml:space="preserve"> ADDIN EN.REFLIST </w:instrText>
      </w:r>
      <w:r w:rsidRPr="00EA2BA1">
        <w:rPr>
          <w:rFonts w:eastAsia="Calibri" w:cs="Arial"/>
          <w:b/>
          <w:noProof/>
          <w:color w:val="000000" w:themeColor="text1"/>
        </w:rPr>
        <w:fldChar w:fldCharType="separate"/>
      </w:r>
      <w:r w:rsidRPr="00EA2BA1">
        <w:rPr>
          <w:rFonts w:cs="Arial"/>
        </w:rPr>
        <w:t>Aldeen AZ, Salzman DH, Gisondi MA, Courtney DM. Faculty prediction of in-training examination scores of emergency medicine residents. The Journal of emergency medicine. 2014;46(3):390-395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Anderson F, Cachia PG, Monie R, Connacher AA. Supporting trainees in difficulty: a new approach for Scotland. Scottish medical journal. 2011;56(2):72-75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Aram N, Brazil V, Davin L, Greenslade J. Intern underperformance is detected more frequently in emergency medicine rotations. Emergency medicine Australasia: EMA. 2013;25(1):68-74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Audetat M-C, Dory V, Nendaz M, et al. What is so difficult about managing clinical reasoning difficulties? Medical education. 2012;46(2):216-227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Audetat M-C, Laurin S, Dory V. Remediation for struggling learners: putting an end to 'more of the same'. Medical education. 2013;47(3):230-231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 xml:space="preserve">Audétat MC, Voirol C, Béland N, Fernandez N, Sanche G. Remediation plans in family medicine residency [Projet de mesures correctives pour les résidents en médecine familiale]. Can Fam Physician. 2015;61(9):e425–e434. 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Balkany T, Lo K, Francis H, et al. Development and Validation of the Cochlear Implant Surgical Competency Assessment Instrument. Otology &amp; neurotology: official publication of the American Otological Society, American Neurotology Society [and] European Academy of Otology and Neurotology. 2017;38(4):504-509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eastAsia="Cambria" w:cs="Arial"/>
          <w:color w:val="000000"/>
        </w:rPr>
        <w:t xml:space="preserve">Barnhoorn PC. Resident remediation: Start from scratch: To the editor. </w:t>
      </w:r>
      <w:r w:rsidRPr="00EA2BA1">
        <w:rPr>
          <w:rFonts w:eastAsia="Cambria" w:cs="Arial"/>
          <w:i/>
          <w:color w:val="000000"/>
        </w:rPr>
        <w:t xml:space="preserve">American Journal of Clinical Pathology. </w:t>
      </w:r>
      <w:r w:rsidRPr="00EA2BA1">
        <w:rPr>
          <w:rFonts w:eastAsia="Cambria" w:cs="Arial"/>
          <w:color w:val="000000"/>
        </w:rPr>
        <w:t>2015;144(3):525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eastAsia="Cambria" w:cs="Arial"/>
          <w:color w:val="000000"/>
        </w:rPr>
        <w:t xml:space="preserve">Barnhoorn PC, Domen RE. Resident remediation: Start from scratch: The author's reply. </w:t>
      </w:r>
      <w:r w:rsidRPr="00EA2BA1">
        <w:rPr>
          <w:rFonts w:eastAsia="Cambria" w:cs="Arial"/>
          <w:i/>
          <w:color w:val="000000"/>
        </w:rPr>
        <w:t xml:space="preserve">American Journal of Clinical Pathology. </w:t>
      </w:r>
      <w:r w:rsidRPr="00EA2BA1">
        <w:rPr>
          <w:rFonts w:eastAsia="Cambria" w:cs="Arial"/>
          <w:color w:val="000000"/>
        </w:rPr>
        <w:t>2015;144(3):525-526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Bhatti NI, Ahmed A, Stewart MG, Miller RH, Choi SS. Remediation of problematic residents - A national survey. Laryngoscope. 2016;126(4):834-838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Casaletto JJW, Michael C.; Ankel, Felix K.; Bourne, Christina L. and Ghaemmaghami, Chris A. Emergency Medicine Rural Rotations: A Program Director's Guide. Annals of Emergency Medicine. 2013;61(5)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Cleland J, Leggett H, Sandars J, Costa MJ, Patel R, Moffat M. The remediation challenge: theoretical and methodological insights from a systematic review. Medical education. 2013;47(3):242-251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Dalack GW, Jibson MD. Clinical skills verification, formative feedback, and psychiatry residency trainees. Academic psychiatry: the journal of the American Association of Directors of Psychiatric Residency Training and the Association for Academic Psychiatry. 2012;36(2):122-125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de Montbrun S, Louridas M, Grantcharov T. Passing a Technical Skills Examination in the First Year of Surgical Residency Can Predict Future Performance. Journal of graduate medical education. 2017;9(3):324-329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Derderian CA, Kenkel JM. Remediation as a Road to Competency: Strategies for Early Identification of the Struggling Resident and Generating the Remediation Plan. Journal of Craniofacial Surgery. 2016;27(1):8-12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Domen RE. Resident remediation, probation, and dismissal basic considerations for program directors. American journal of clinical pathology. 2014;141(6):784-790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Domen RE, Johnson K, Conran RM, et al. Professionalism in Pathology: A Case-Based Approach as a Potential Educational Tool. Archives of pathology &amp; laboratory medicine. 2017;141(2):215-219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Dupras DM, Edson RS, Halvorsen AJ, Hopkins RH, Jr., McDonald FS. "Problem residents": prevalence, problems and remediation in the era of core competencies. The American journal of medicine. 2012;125(4):421-425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Gas BL, Buckarma EH, Mohan M, Pandian TK, Farley DR. Objective Assessment of General Surgery Residents Followed by Remediation. Journal of Surgical Education. 2016;73(6):e71-e76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eastAsia="Cambria" w:cs="Arial"/>
          <w:color w:val="000000"/>
        </w:rPr>
        <w:lastRenderedPageBreak/>
        <w:t>Gaviola G, Smith SE. Assessment of fellowship trainee clinical competency and growth with an objective standardized clinical examination within the musculoskeletal fellowship program: Initial experience. 2012 Annual Meeting of the Society of Skeletal Radiology; 2012; Miami Beach, FL, USA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Guerrasio J, Aagaard EM. Methods and outcomes for the remediation of clinical reasoning. Journal of general internal medicine. 2014;29(12):1607-1614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Guerrasio J, Brooks E, Rumack CM, Christensen A, Aagaard EM. Association of Characteristics, Deficits, and Outcomes of Residents Placed on Probation at One Institution, 2002-2012. Academic Medicine. 2016;91(3):382-387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Guerrasio J, Garrity MJ, Aagaard EM. Learner deficits and academic outcomes of medical students, residents, fellows, and attending physicians referred to a remediation program, 2006-2012. Academic medicine: journal of the Association of American Medical Colleges. 2014;89(2):352-358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Guevara M, Grewald Y, Hutchinson K, Amoateng-Adjepong Y, Manthous C. Individualized education plans in medical education. Connecticut medicine. 2011;75(9):537-540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Jones AT, Biester TW, Buyske J, Lewis FR, Malangoni MA. Using the American Board of Surgery In-Training Examination to predict board certification: a cautionary study. Journal of surgical education. 2014;71(6):e144-148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Katz ED, Goyal DG, Char D, Coopersmith CM, Fried ED. A novel concept in residency education: case-based remediation. The Journal of emergency medicine. 2013;44(2):493-498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Kedian T, Gussak L, Savageau JA, et al. An ounce of prevention: how are we managing the early assessment of residents' clinical skills? A CERA study. Family medicine. 2012;44(10):723-726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Ketteler ER, Auyang ED, Beard KE, et al. Competency champions in the clinical competency committee: a successful strategy to implement milestone evaluations and competency coaching. Journal of surgical education. 2014;71(1):36-38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Kinnear B, Bensman R, Held J, O'Toole J, Schauer D, Warm E. Critical Deficiency Ratings in Milestone Assessment: A Review and Case Study. Academic medicine: journal of the Association of American Medical Colleges. 2017;92(6):820-826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Krzyzaniak SM, Wolf SJ, Byyny R, et al. A qualitative study of medical educators' perspectives on remediation: Adopting a holistic approach to struggling residents. Medical teacher. 2017;39(9):967-974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Lacasse M, Theoret J, Tessier S, Arsenault L. Expectations of clinical teachers and faculty regarding development of the CanMEDS-Family Medicine competencies: Laval developmental benchmarks scale for family medicine residency training. Teaching and learning in medicine. 2014;26(3):244-251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Leung F-H, Ratnapalan S. A framework to teach self-reflection for the remedial resident. Medical teacher. 2011;33(3):e154-157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Magin P, Stewart R, Turnock A, Tapley A, Holliday E, Cooling N. Early predictors of need for remediation in the Australian general practice training program: a retrospective cohort study. Advances in health sciences education: theory and practice. 2017;22(4):915-929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Mar C, Chang S, Forster B. Remedial training for the radiology resident: a template for optimization of the learning plan. Academic radiology. 2015;22(2):240-246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McMurray L, Hall AK, Rich J, Merchant S, Chaplin T. The Nightmares Course: A Longitudinal, Multidisciplinary, Simulation-Based Curriculum to Train and Assess Resident Competence in Resuscitation. Journal of graduate medical education. 2017;9(4):503-508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O'Neill LD, Norberg K, Thomsen M, et al. Residents in difficulty--just slower learners? A case-control study. BMC medical education. 2014;14:1047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Papadakis MA, Paauw DS, Hafferty FW, Shapiro J, Byyny RL, Alpha Omega Alpha Honor Medical Society Think T. Perspective: the education community must develop best practices informed by evidence-based research to remediate lapses of professionalism. Academic medicine: journal of the Association of American Medical Colleges. 2012;87(12):1694-1698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Platt MP, Davis EM, Grundfast K, Grillone G. Early detection of factual knowledge deficiency and remediation in otolaryngology residency education. The Laryngoscope. 2014;124(8):E309-311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lastRenderedPageBreak/>
        <w:t>Puscas L. Otolaryngology resident in-service examination scores predict passage of the written board examination. Otolaryngology--head and neck surgery: official journal of American Academy of Otolaryngology-Head and Neck Surgery. 2012;147(2):256-260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eastAsia="Cambria" w:cs="Arial"/>
          <w:color w:val="000000"/>
        </w:rPr>
        <w:t xml:space="preserve">Riebschleger MP, Haftel HM. Remediation in pediatric residency programs: A survey of pediatric program directors. </w:t>
      </w:r>
      <w:r w:rsidRPr="00EA2BA1">
        <w:rPr>
          <w:rFonts w:eastAsia="Cambria" w:cs="Arial"/>
          <w:i/>
          <w:color w:val="000000"/>
        </w:rPr>
        <w:t xml:space="preserve">Academic Paediatrics. </w:t>
      </w:r>
      <w:r w:rsidRPr="00EA2BA1">
        <w:rPr>
          <w:rFonts w:eastAsia="Cambria" w:cs="Arial"/>
          <w:color w:val="000000"/>
        </w:rPr>
        <w:t>2011;11(4):e7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Roberts NK, Williams RG, Klingensmith M, et al. The case of the entitled resident: a composite case study of a resident performance problem syndrome with interdisciplinary commentary. Medical teacher. 2012;34(12):1024-1032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Roy BC, Shobhina G.; Bates, Carol; Dunn, Kathel; Karani, Reena and Willett, Lisa L. . For the General Internist: A Summary of Key Innovations in Medical Education. J Gen Intern Med 2016;31(8):941-946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Rumack CM, Guerrasio J, Christensen A, Aagaard EM. Academic Remediation: Why Early Identification and Intervention Matters. Academic radiology. 2017;24(6):730-733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eastAsia="Cambria" w:cs="Arial"/>
          <w:color w:val="000000"/>
        </w:rPr>
        <w:t xml:space="preserve">Saloum D, Bialeck S, Motov S, Rose J, Aghera A. An effective remediation program to improve in-training exam scores. </w:t>
      </w:r>
      <w:r w:rsidRPr="00EA2BA1">
        <w:rPr>
          <w:rFonts w:eastAsia="Cambria" w:cs="Arial"/>
          <w:i/>
          <w:color w:val="000000"/>
        </w:rPr>
        <w:t xml:space="preserve">Academic Emergency Medicine. </w:t>
      </w:r>
      <w:r w:rsidRPr="00EA2BA1">
        <w:rPr>
          <w:rFonts w:eastAsia="Cambria" w:cs="Arial"/>
          <w:color w:val="000000"/>
        </w:rPr>
        <w:t>2013;20(5 Suppl. 1):S56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Sanfey H, Darosa DA, Hickson GB, et al. Pursuing professional accountability: an evidence-based approach to addressing residents with behavioral problems. Archives of surgery (Chicago, Ill : 1960). 2012;147(7):642-647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eastAsia="Cambria" w:cs="Arial"/>
          <w:color w:val="000000"/>
        </w:rPr>
        <w:t xml:space="preserve">Santen S, Taira T, Roberts N. How do we remediate the problem resident? </w:t>
      </w:r>
      <w:r w:rsidRPr="00EA2BA1">
        <w:rPr>
          <w:rFonts w:eastAsia="Cambria" w:cs="Arial"/>
          <w:i/>
          <w:color w:val="000000"/>
        </w:rPr>
        <w:t xml:space="preserve">Annals of Emergency Medicine </w:t>
      </w:r>
      <w:r w:rsidRPr="00EA2BA1">
        <w:rPr>
          <w:rFonts w:eastAsia="Cambria" w:cs="Arial"/>
          <w:color w:val="000000"/>
        </w:rPr>
        <w:t>2012;60(5):S167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Sanfey H, Williams R, Dunnington G. Recognizing residents with a deficiency in operative performance as a step closer to effective remediation. Journal of the American College of Surgeons. 2013;216(1):114-122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Schenarts PJ, Langenfeld S. The Fundamentals of Resident Dismissal. The American surgeon. 2017;83(2):119-126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Schwed AC, Lee SL, Salcedo ES, et al. Association of General Surgery Resident Remediation and Program Director Attitudes with Resident Attrition. JAMA surgery. 2017;152(12):1134-1140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Sharma R, Sperling JD, Greenwald PW, Carter WA. A novel comprehensive in-training examination course can improve residency-wide scores. Journal of graduate medical education. 2012;4(3):378-380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Smith JL, Lypson M, Silverberg M, et al. Defining Uniform Processes for Remediation, Probation and Termination in Residency Training. The western journal of emergency medicine. 2017;18(1):110-113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Sparks JW, Landrigan-Ossar M, Vinson A, et al. Individualized remediation during fellowship training. Journal of Clinical Anesthesia. 2016;34:452-458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Stirling K, Hogg G, Ker J, Anderson F, Hanslip J, Byrne D. Using simulation to support doctors in difficulty. The clinical teacher. 2012;9(5):285-289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Taggarshe D, Mittal V. The utility of the ABS in-training examination (ABSITE) score forms: percent correct and percentile score in the assessment of surgical residents. Journal of surgical education. 2012;69(4):554-558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eastAsia="Cambria" w:cs="Arial"/>
          <w:color w:val="000000"/>
        </w:rPr>
        <w:t xml:space="preserve">Taira T, Roberts N, Santen S. Defining professionalism issues among "problem residents". </w:t>
      </w:r>
      <w:r w:rsidRPr="00EA2BA1">
        <w:rPr>
          <w:rFonts w:eastAsia="Cambria" w:cs="Arial"/>
          <w:i/>
          <w:color w:val="000000"/>
        </w:rPr>
        <w:t xml:space="preserve">Annals of Emergency Medicine. </w:t>
      </w:r>
      <w:r w:rsidRPr="00EA2BA1">
        <w:rPr>
          <w:rFonts w:eastAsia="Cambria" w:cs="Arial"/>
          <w:color w:val="000000"/>
        </w:rPr>
        <w:t>2012;60(5):S167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eastAsia="Cambria" w:cs="Arial"/>
          <w:color w:val="000000"/>
        </w:rPr>
        <w:t xml:space="preserve">Taira T, Santen S, Roberts N. Developing a taxonomy of "problem residents". </w:t>
      </w:r>
      <w:r w:rsidRPr="00EA2BA1">
        <w:rPr>
          <w:rFonts w:eastAsia="Cambria" w:cs="Arial"/>
          <w:i/>
          <w:color w:val="000000"/>
        </w:rPr>
        <w:t xml:space="preserve">Annals of Emergency Medicine. </w:t>
      </w:r>
      <w:r w:rsidRPr="00EA2BA1">
        <w:rPr>
          <w:rFonts w:eastAsia="Cambria" w:cs="Arial"/>
          <w:color w:val="000000"/>
        </w:rPr>
        <w:t>2012;60(5):S169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Turner JA, Fitzsimons MG, Pardo MC, et al. Effect of Performance Deficiencies on Graduation and Board Certification Rates: A 10-yr Multicenter Study of Anesthesiology Residents. Anesthesiology. 2016;125(1):221-229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Visconti A, Bhat R, Levine B, Garg M, Takenaka K. Predictors of chief resident appointment or the need for remediation of emergency medicine residents. Academic Emergency Medicine. 2016;23:S257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Warburton KM, Goren E, Dine CJ. Comprehensive Assessment of Struggling Learners Referred to a Graduate Medical Education Remediation Program. Journal of graduate medical education. 2017;9(6):763-767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lastRenderedPageBreak/>
        <w:t>Webb TP, Paul J, Treat R, Codner P, Anderson R, Redlich P. Surgery residency curriculum examination scores predict future American Board of Surgery in-training examination performance. Journal of surgical education. 2014;71(5):743-747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Weizberg M, Smith JL, Murano T, Silverberg M, Santen SA. What does remediation and probation status mean? A survey of emergency medicine residency program directors. Academic emergency medicine: official journal of the Society for Academic Emergency Medicine. 2015;22(1):113-116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Yost MJ, Gardner J, Bell RM, et al. Predicting academic performance in surgical training. Journal of surgical education. 2015;72(3):491-499.</w:t>
      </w:r>
    </w:p>
    <w:p w:rsidR="00A5728E" w:rsidRPr="00EA2BA1" w:rsidRDefault="00A5728E" w:rsidP="00A5728E">
      <w:pPr>
        <w:pStyle w:val="ListParagraph"/>
        <w:widowControl/>
        <w:numPr>
          <w:ilvl w:val="0"/>
          <w:numId w:val="1"/>
        </w:numPr>
        <w:spacing w:after="160" w:line="259" w:lineRule="auto"/>
        <w:ind w:left="360" w:firstLineChars="0"/>
        <w:contextualSpacing/>
        <w:jc w:val="left"/>
        <w:rPr>
          <w:rFonts w:cs="Arial"/>
        </w:rPr>
      </w:pPr>
      <w:r w:rsidRPr="00EA2BA1">
        <w:rPr>
          <w:rFonts w:cs="Arial"/>
        </w:rPr>
        <w:t>Zbieranowski I, Takahashi SG, Verma S, Spadafora SM. Remediation of residents in difficulty: a retrospective 10-year review of the experience of a postgraduate board of examiners. Academic medicine: journal of the Association of American Medical Colleges. 2013;88(1):111-116.</w:t>
      </w:r>
    </w:p>
    <w:p w:rsidR="00A5728E" w:rsidRPr="00EA2BA1" w:rsidRDefault="00A5728E" w:rsidP="00A5728E">
      <w:pPr>
        <w:pStyle w:val="EndNoteBibliography"/>
        <w:spacing w:after="0" w:line="480" w:lineRule="auto"/>
        <w:ind w:left="720" w:right="-291" w:hanging="720"/>
        <w:rPr>
          <w:color w:val="000000" w:themeColor="text1"/>
        </w:rPr>
      </w:pPr>
    </w:p>
    <w:p w:rsidR="001D130E" w:rsidRDefault="00A5728E" w:rsidP="00A5728E">
      <w:r w:rsidRPr="00EA2BA1">
        <w:rPr>
          <w:rFonts w:ascii="Arial" w:hAnsi="Arial" w:cs="Arial"/>
          <w:b/>
          <w:color w:val="000000" w:themeColor="text1"/>
          <w:sz w:val="22"/>
        </w:rPr>
        <w:fldChar w:fldCharType="end"/>
      </w:r>
    </w:p>
    <w:sectPr w:rsidR="001D1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angSong_GB2312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AE2A4C"/>
    <w:multiLevelType w:val="hybridMultilevel"/>
    <w:tmpl w:val="B1AEEC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728E"/>
    <w:rsid w:val="00005BB1"/>
    <w:rsid w:val="001D130E"/>
    <w:rsid w:val="00395016"/>
    <w:rsid w:val="005B2578"/>
    <w:rsid w:val="0065673D"/>
    <w:rsid w:val="00A5728E"/>
    <w:rsid w:val="00A8175D"/>
    <w:rsid w:val="00CD3454"/>
    <w:rsid w:val="00D8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qFormat="1"/>
    <w:lsdException w:name="Table Grid" w:semiHidden="0" w:uiPriority="59" w:unhideWhenUsed="0"/>
    <w:lsdException w:name="Placeholder Text" w:uiPriority="0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BB1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005BB1"/>
    <w:pPr>
      <w:ind w:firstLineChars="200" w:firstLine="420"/>
    </w:pPr>
  </w:style>
  <w:style w:type="paragraph" w:customStyle="1" w:styleId="EndNote">
    <w:name w:val="EndNote"/>
    <w:basedOn w:val="Normal"/>
    <w:link w:val="EndNoteChar"/>
    <w:rsid w:val="00395016"/>
    <w:rPr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val="en-US" w:eastAsia="zh-CN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99"/>
    <w:qFormat/>
    <w:rsid w:val="00A8175D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link w:val="BalloonText"/>
    <w:uiPriority w:val="99"/>
    <w:rsid w:val="00005BB1"/>
    <w:rPr>
      <w:rFonts w:cs="Tahoma"/>
      <w:sz w:val="18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005BB1"/>
    <w:rPr>
      <w:rFonts w:cs="Tahoma"/>
      <w:kern w:val="0"/>
      <w:sz w:val="18"/>
      <w:szCs w:val="18"/>
      <w:lang w:val="en-PH" w:eastAsia="en-US"/>
    </w:rPr>
  </w:style>
  <w:style w:type="character" w:customStyle="1" w:styleId="BalloonTextChar1">
    <w:name w:val="Balloon Text Char1"/>
    <w:basedOn w:val="DefaultParagraphFon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A5728E"/>
    <w:pPr>
      <w:widowControl/>
      <w:spacing w:before="60" w:after="60"/>
      <w:ind w:left="284" w:hanging="142"/>
      <w:jc w:val="left"/>
    </w:pPr>
    <w:rPr>
      <w:rFonts w:ascii="Arial" w:eastAsia="Calibri" w:hAnsi="Arial" w:cs="Arial"/>
      <w:noProof/>
      <w:kern w:val="0"/>
      <w:sz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728E"/>
    <w:rPr>
      <w:rFonts w:ascii="Arial" w:eastAsia="Calibri" w:hAnsi="Arial" w:cs="Arial"/>
      <w:noProof/>
      <w:sz w:val="22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qFormat="1"/>
    <w:lsdException w:name="Table Grid" w:semiHidden="0" w:uiPriority="59" w:unhideWhenUsed="0"/>
    <w:lsdException w:name="Placeholder Text" w:uiPriority="0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BB1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005BB1"/>
    <w:pPr>
      <w:ind w:firstLineChars="200" w:firstLine="420"/>
    </w:pPr>
  </w:style>
  <w:style w:type="paragraph" w:customStyle="1" w:styleId="EndNote">
    <w:name w:val="EndNote"/>
    <w:basedOn w:val="Normal"/>
    <w:link w:val="EndNoteChar"/>
    <w:rsid w:val="00395016"/>
    <w:rPr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val="en-US" w:eastAsia="zh-CN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99"/>
    <w:qFormat/>
    <w:rsid w:val="00A8175D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link w:val="BalloonText"/>
    <w:uiPriority w:val="99"/>
    <w:rsid w:val="00005BB1"/>
    <w:rPr>
      <w:rFonts w:cs="Tahoma"/>
      <w:sz w:val="18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005BB1"/>
    <w:rPr>
      <w:rFonts w:cs="Tahoma"/>
      <w:kern w:val="0"/>
      <w:sz w:val="18"/>
      <w:szCs w:val="18"/>
      <w:lang w:val="en-PH" w:eastAsia="en-US"/>
    </w:rPr>
  </w:style>
  <w:style w:type="character" w:customStyle="1" w:styleId="BalloonTextChar1">
    <w:name w:val="Balloon Text Char1"/>
    <w:basedOn w:val="DefaultParagraphFon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A5728E"/>
    <w:pPr>
      <w:widowControl/>
      <w:spacing w:before="60" w:after="60"/>
      <w:ind w:left="284" w:hanging="142"/>
      <w:jc w:val="left"/>
    </w:pPr>
    <w:rPr>
      <w:rFonts w:ascii="Arial" w:eastAsia="Calibri" w:hAnsi="Arial" w:cs="Arial"/>
      <w:noProof/>
      <w:kern w:val="0"/>
      <w:sz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728E"/>
    <w:rPr>
      <w:rFonts w:ascii="Arial" w:eastAsia="Calibri" w:hAnsi="Arial" w:cs="Arial"/>
      <w:noProof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69</Words>
  <Characters>10759</Characters>
  <Application>Microsoft Office Word</Application>
  <DocSecurity>0</DocSecurity>
  <Lines>290</Lines>
  <Paragraphs>104</Paragraphs>
  <ScaleCrop>false</ScaleCrop>
  <Company>SPi Global</Company>
  <LinksUpToDate>false</LinksUpToDate>
  <CharactersWithSpaces>12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7-18T02:04:00Z</dcterms:created>
  <dcterms:modified xsi:type="dcterms:W3CDTF">2020-07-18T02:04:00Z</dcterms:modified>
</cp:coreProperties>
</file>